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horzAnchor="margin" w:tblpY="388"/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3"/>
        <w:gridCol w:w="1158"/>
        <w:gridCol w:w="1105"/>
        <w:gridCol w:w="1159"/>
        <w:gridCol w:w="6595"/>
        <w:gridCol w:w="1235"/>
        <w:gridCol w:w="1412"/>
      </w:tblGrid>
      <w:tr w:rsidR="00AC08D7" w:rsidRPr="00C95C4B" w:rsidTr="00AC08D7">
        <w:trPr>
          <w:trHeight w:val="315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Lesion number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Cytogenetic characteristic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Adverse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risk group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Timing of MS</w:t>
            </w:r>
          </w:p>
        </w:tc>
      </w:tr>
      <w:tr w:rsidR="00AC08D7" w:rsidRPr="00C95C4B" w:rsidTr="00AC08D7">
        <w:trPr>
          <w:trHeight w:val="567"/>
        </w:trPr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, </w:t>
            </w:r>
            <w:r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7,XY,+2,-6,add(9)(p24),t(9;22)(q34;q11.2),add(10)(q24),+16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t relapse</w:t>
            </w:r>
          </w:p>
        </w:tc>
      </w:tr>
      <w:tr w:rsidR="00AC08D7" w:rsidRPr="00C95C4B" w:rsidTr="00AC08D7">
        <w:trPr>
          <w:trHeight w:val="567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ML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595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235" w:type="dxa"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t relapse</w:t>
            </w:r>
          </w:p>
        </w:tc>
      </w:tr>
      <w:tr w:rsidR="00AC08D7" w:rsidRPr="00C95C4B" w:rsidTr="00AC08D7">
        <w:trPr>
          <w:trHeight w:val="567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6595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5,XX,t(1;19;14;19)(q21;p13.1;q32;q13.1),-20</w:t>
            </w:r>
          </w:p>
        </w:tc>
        <w:tc>
          <w:tcPr>
            <w:tcW w:w="1235" w:type="dxa"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412" w:type="dxa"/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t relapse</w:t>
            </w:r>
          </w:p>
        </w:tc>
      </w:tr>
      <w:tr w:rsidR="00AC08D7" w:rsidRPr="00C95C4B" w:rsidTr="00AC08D7">
        <w:trPr>
          <w:trHeight w:val="567"/>
        </w:trPr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6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46,XY,t(1;10)(p34.3;q24.3)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8D7" w:rsidRPr="00C95C4B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>At relapse</w:t>
            </w:r>
          </w:p>
        </w:tc>
      </w:tr>
      <w:tr w:rsidR="00AC08D7" w:rsidRPr="00C95C4B" w:rsidTr="00AC08D7">
        <w:trPr>
          <w:trHeight w:val="270"/>
        </w:trPr>
        <w:tc>
          <w:tcPr>
            <w:tcW w:w="13697" w:type="dxa"/>
            <w:gridSpan w:val="7"/>
            <w:tcBorders>
              <w:top w:val="single" w:sz="4" w:space="0" w:color="auto"/>
            </w:tcBorders>
          </w:tcPr>
          <w:p w:rsidR="00AC08D7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Pr="00C95C4B"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  <w:t xml:space="preserve"> Same patient</w:t>
            </w:r>
          </w:p>
          <w:p w:rsidR="00AC08D7" w:rsidRPr="001408CA" w:rsidRDefault="00AC08D7" w:rsidP="00AC08D7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돋움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돋움" w:hAnsi="Times New Roman" w:cs="Times New Roman" w:hint="eastAsia"/>
                <w:color w:val="000000"/>
                <w:kern w:val="0"/>
                <w:sz w:val="24"/>
                <w:szCs w:val="24"/>
              </w:rPr>
              <w:t>MS, myeloid sarcoma; ALL, acute lymphocytic leukemia; AML, acute myeloid leukemia.</w:t>
            </w:r>
          </w:p>
        </w:tc>
      </w:tr>
    </w:tbl>
    <w:p w:rsidR="00EB11E3" w:rsidRPr="00AC08D7" w:rsidRDefault="005C3BE7" w:rsidP="00C95C4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AC08D7">
        <w:rPr>
          <w:rFonts w:ascii="Times New Roman" w:hAnsi="Times New Roman" w:cs="Times New Roman" w:hint="cs"/>
          <w:b/>
          <w:sz w:val="24"/>
        </w:rPr>
        <w:t>1</w:t>
      </w:r>
      <w:r>
        <w:rPr>
          <w:rFonts w:ascii="Times New Roman" w:hAnsi="Times New Roman" w:cs="Times New Roman"/>
          <w:b/>
          <w:sz w:val="24"/>
        </w:rPr>
        <w:t xml:space="preserve"> Table</w:t>
      </w:r>
      <w:r w:rsidR="00AC08D7">
        <w:rPr>
          <w:rFonts w:ascii="Times New Roman" w:hAnsi="Times New Roman" w:cs="Times New Roman" w:hint="cs"/>
          <w:b/>
          <w:sz w:val="24"/>
        </w:rPr>
        <w:t xml:space="preserve">. </w:t>
      </w:r>
      <w:r w:rsidR="00AC08D7">
        <w:rPr>
          <w:rFonts w:ascii="Times New Roman" w:hAnsi="Times New Roman" w:cs="Times New Roman"/>
          <w:sz w:val="24"/>
        </w:rPr>
        <w:t>Characteristics of non-responding lesions after radiotherapy</w:t>
      </w:r>
      <w:r w:rsidR="002F49A8">
        <w:rPr>
          <w:rFonts w:ascii="Times New Roman" w:hAnsi="Times New Roman" w:cs="Times New Roman"/>
          <w:sz w:val="24"/>
        </w:rPr>
        <w:t>.</w:t>
      </w:r>
    </w:p>
    <w:p w:rsidR="00AC08D7" w:rsidRDefault="00AC08D7" w:rsidP="00C95C4B"/>
    <w:p w:rsidR="00AC08D7" w:rsidRDefault="00AC08D7" w:rsidP="00C95C4B"/>
    <w:p w:rsidR="00AC08D7" w:rsidRPr="00AC08D7" w:rsidRDefault="00AC08D7" w:rsidP="00C95C4B">
      <w:bookmarkStart w:id="0" w:name="_GoBack"/>
      <w:bookmarkEnd w:id="0"/>
    </w:p>
    <w:sectPr w:rsidR="00AC08D7" w:rsidRPr="00AC08D7" w:rsidSect="00EB11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57BD" w:rsidRDefault="009957BD" w:rsidP="00CC6AB3">
      <w:pPr>
        <w:spacing w:after="0" w:line="240" w:lineRule="auto"/>
      </w:pPr>
      <w:r>
        <w:separator/>
      </w:r>
    </w:p>
  </w:endnote>
  <w:endnote w:type="continuationSeparator" w:id="0">
    <w:p w:rsidR="009957BD" w:rsidRDefault="009957BD" w:rsidP="00CC6A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57BD" w:rsidRDefault="009957BD" w:rsidP="00CC6AB3">
      <w:pPr>
        <w:spacing w:after="0" w:line="240" w:lineRule="auto"/>
      </w:pPr>
      <w:r>
        <w:separator/>
      </w:r>
    </w:p>
  </w:footnote>
  <w:footnote w:type="continuationSeparator" w:id="0">
    <w:p w:rsidR="009957BD" w:rsidRDefault="009957BD" w:rsidP="00CC6A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3491"/>
    <w:rsid w:val="00005FA8"/>
    <w:rsid w:val="001408CA"/>
    <w:rsid w:val="002F49A8"/>
    <w:rsid w:val="00406CD1"/>
    <w:rsid w:val="00496DB4"/>
    <w:rsid w:val="005C3BE7"/>
    <w:rsid w:val="005F69F4"/>
    <w:rsid w:val="00913ECF"/>
    <w:rsid w:val="009957BD"/>
    <w:rsid w:val="00A91C6A"/>
    <w:rsid w:val="00AC08D7"/>
    <w:rsid w:val="00C95C4B"/>
    <w:rsid w:val="00CC6AB3"/>
    <w:rsid w:val="00D06FE8"/>
    <w:rsid w:val="00DC41C6"/>
    <w:rsid w:val="00E30ACB"/>
    <w:rsid w:val="00EB11E3"/>
    <w:rsid w:val="00F53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6029D"/>
  <w15:chartTrackingRefBased/>
  <w15:docId w15:val="{651866E9-94A3-4F2E-8BA9-100654F6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11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1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C6A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C6AB3"/>
  </w:style>
  <w:style w:type="paragraph" w:styleId="a5">
    <w:name w:val="footer"/>
    <w:basedOn w:val="a"/>
    <w:link w:val="Char0"/>
    <w:uiPriority w:val="99"/>
    <w:unhideWhenUsed/>
    <w:rsid w:val="00CC6A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C6A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3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3B5E6F-5D35-48B2-A5E2-21DE824DA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cmc</cp:lastModifiedBy>
  <cp:revision>13</cp:revision>
  <dcterms:created xsi:type="dcterms:W3CDTF">2021-09-03T06:23:00Z</dcterms:created>
  <dcterms:modified xsi:type="dcterms:W3CDTF">2021-09-13T01:41:00Z</dcterms:modified>
</cp:coreProperties>
</file>